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068C" w:rsidRPr="00765C45" w:rsidRDefault="00765C45">
      <w:pPr>
        <w:rPr>
          <w:b/>
        </w:rPr>
      </w:pPr>
      <w:r w:rsidRPr="00765C45">
        <w:rPr>
          <w:b/>
        </w:rPr>
        <w:t>Supplementary Table 1</w:t>
      </w:r>
    </w:p>
    <w:p w:rsidR="00160374" w:rsidRDefault="00765C45" w:rsidP="00765C45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765C45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Table S1:</w:t>
      </w:r>
      <w:r w:rsidRPr="001A6BE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</w:p>
    <w:p w:rsidR="00765C45" w:rsidRPr="001A6BEA" w:rsidRDefault="00765C45" w:rsidP="00765C45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1A6BE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he cell populations CD56 </w:t>
      </w:r>
      <w:r w:rsidRPr="001A6BE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Bright</w:t>
      </w:r>
      <w:r w:rsidRPr="001A6BE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CD56 </w:t>
      </w:r>
      <w:r w:rsidRPr="001A6BE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Dim</w:t>
      </w:r>
      <w:r w:rsidRPr="001A6BE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nd CD19</w:t>
      </w:r>
      <w:r w:rsidRPr="001A6BE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+</w:t>
      </w:r>
      <w:r w:rsidRPr="001A6BE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cells expressing TRPM3 as percentage  </w:t>
      </w:r>
      <w:r w:rsidR="00407D3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of </w:t>
      </w:r>
      <w:r w:rsidRPr="001A6BE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parent cells </w:t>
      </w:r>
      <w:r w:rsidR="00407D3C" w:rsidRPr="001A6BE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%)</w:t>
      </w:r>
      <w:r w:rsidR="00407D3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1A6BE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nd Mean Fluorescence Intensity (MFI).</w:t>
      </w:r>
      <w:bookmarkStart w:id="0" w:name="_GoBack"/>
      <w:bookmarkEnd w:id="0"/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1319"/>
        <w:gridCol w:w="1319"/>
        <w:gridCol w:w="1320"/>
        <w:gridCol w:w="1322"/>
        <w:gridCol w:w="1320"/>
        <w:gridCol w:w="1320"/>
        <w:gridCol w:w="1322"/>
      </w:tblGrid>
      <w:tr w:rsidR="00765C45" w:rsidTr="005563C6">
        <w:trPr>
          <w:trHeight w:val="206"/>
        </w:trPr>
        <w:tc>
          <w:tcPr>
            <w:tcW w:w="71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C45" w:rsidRDefault="00765C45" w:rsidP="005563C6">
            <w:pPr>
              <w:pStyle w:val="ListParagraph"/>
              <w:ind w:left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4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5C45" w:rsidRDefault="00765C45" w:rsidP="005563C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Healthy Controls</w:t>
            </w:r>
          </w:p>
        </w:tc>
        <w:tc>
          <w:tcPr>
            <w:tcW w:w="214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5C45" w:rsidRDefault="00765C45" w:rsidP="005563C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FS/ME patients</w:t>
            </w:r>
          </w:p>
        </w:tc>
      </w:tr>
      <w:tr w:rsidR="00765C45" w:rsidTr="005563C6">
        <w:trPr>
          <w:trHeight w:val="21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C45" w:rsidRDefault="00765C45" w:rsidP="005563C6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5C45" w:rsidRDefault="00765C45" w:rsidP="005563C6">
            <w:pPr>
              <w:pStyle w:val="ListParagraph"/>
              <w:ind w:left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D56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 xml:space="preserve"> Bright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5C45" w:rsidRDefault="00765C45" w:rsidP="005563C6">
            <w:pPr>
              <w:pStyle w:val="ListParagraph"/>
              <w:ind w:left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CD56 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Dim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5C45" w:rsidRDefault="00765C45" w:rsidP="005563C6">
            <w:pPr>
              <w:pStyle w:val="ListParagraph"/>
              <w:ind w:left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D19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+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5C45" w:rsidRDefault="00765C45" w:rsidP="005563C6">
            <w:pPr>
              <w:pStyle w:val="ListParagraph"/>
              <w:ind w:left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D56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 xml:space="preserve"> Bright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5C45" w:rsidRDefault="00765C45" w:rsidP="005563C6">
            <w:pPr>
              <w:pStyle w:val="ListParagraph"/>
              <w:ind w:left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CD56 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Dim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5C45" w:rsidRDefault="00765C45" w:rsidP="005563C6">
            <w:pPr>
              <w:pStyle w:val="ListParagraph"/>
              <w:ind w:left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D19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+</w:t>
            </w:r>
          </w:p>
        </w:tc>
      </w:tr>
      <w:tr w:rsidR="00765C45" w:rsidTr="005563C6">
        <w:trPr>
          <w:trHeight w:val="424"/>
        </w:trPr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5C45" w:rsidRDefault="00765C45" w:rsidP="005563C6">
            <w:pPr>
              <w:pStyle w:val="ListParagraph"/>
              <w:ind w:left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RPM3+ %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5C45" w:rsidRDefault="00765C45" w:rsidP="005563C6">
            <w:pPr>
              <w:pStyle w:val="ListParagraph"/>
              <w:ind w:left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.1%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5C45" w:rsidRDefault="00765C45" w:rsidP="005563C6">
            <w:pPr>
              <w:pStyle w:val="ListParagraph"/>
              <w:ind w:left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4.3%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5C45" w:rsidRDefault="00765C45" w:rsidP="005563C6">
            <w:pPr>
              <w:pStyle w:val="ListParagraph"/>
              <w:ind w:left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93.0%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5C45" w:rsidRDefault="00765C45" w:rsidP="005563C6">
            <w:pPr>
              <w:pStyle w:val="ListParagraph"/>
              <w:ind w:left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83.3%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5C45" w:rsidRDefault="00765C45" w:rsidP="005563C6">
            <w:pPr>
              <w:pStyle w:val="ListParagraph"/>
              <w:ind w:left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3.0%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5C45" w:rsidRDefault="00765C45" w:rsidP="005563C6">
            <w:pPr>
              <w:pStyle w:val="ListParagraph"/>
              <w:ind w:left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96.7%</w:t>
            </w:r>
          </w:p>
        </w:tc>
      </w:tr>
      <w:tr w:rsidR="00765C45" w:rsidTr="005563C6">
        <w:trPr>
          <w:trHeight w:val="424"/>
        </w:trPr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5C45" w:rsidRDefault="00765C45" w:rsidP="005563C6">
            <w:pPr>
              <w:pStyle w:val="ListParagraph"/>
              <w:ind w:left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FI TRPM3+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5C45" w:rsidRDefault="00765C45" w:rsidP="005563C6">
            <w:pPr>
              <w:pStyle w:val="ListParagraph"/>
              <w:ind w:left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4654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5C45" w:rsidRDefault="00765C45" w:rsidP="005563C6">
            <w:pPr>
              <w:pStyle w:val="ListParagraph"/>
              <w:ind w:left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9056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5C45" w:rsidRDefault="00765C45" w:rsidP="005563C6">
            <w:pPr>
              <w:pStyle w:val="ListParagraph"/>
              <w:ind w:left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4, 314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5C45" w:rsidRDefault="00765C45" w:rsidP="005563C6">
            <w:pPr>
              <w:pStyle w:val="ListParagraph"/>
              <w:ind w:left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624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5C45" w:rsidRDefault="00765C45" w:rsidP="005563C6">
            <w:pPr>
              <w:pStyle w:val="ListParagraph"/>
              <w:ind w:left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3902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5C45" w:rsidRDefault="00765C45" w:rsidP="005563C6">
            <w:pPr>
              <w:pStyle w:val="ListParagraph"/>
              <w:ind w:left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4, 314</w:t>
            </w:r>
          </w:p>
        </w:tc>
      </w:tr>
      <w:tr w:rsidR="00765C45" w:rsidTr="005563C6">
        <w:trPr>
          <w:trHeight w:val="424"/>
        </w:trPr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5C45" w:rsidRDefault="00765C45" w:rsidP="005563C6">
            <w:pPr>
              <w:pStyle w:val="ListParagraph"/>
              <w:ind w:left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RPM3- %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5C45" w:rsidRDefault="00765C45" w:rsidP="005563C6">
            <w:pPr>
              <w:pStyle w:val="ListParagraph"/>
              <w:ind w:left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99.0%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5C45" w:rsidRDefault="00765C45" w:rsidP="005563C6">
            <w:pPr>
              <w:pStyle w:val="ListParagraph"/>
              <w:ind w:left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35.7%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5C45" w:rsidRDefault="00765C45" w:rsidP="005563C6">
            <w:pPr>
              <w:pStyle w:val="ListParagraph"/>
              <w:ind w:left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7.0%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5C45" w:rsidRDefault="00765C45" w:rsidP="005563C6">
            <w:pPr>
              <w:pStyle w:val="ListParagraph"/>
              <w:ind w:left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6.7%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5C45" w:rsidRDefault="00765C45" w:rsidP="005563C6">
            <w:pPr>
              <w:pStyle w:val="ListParagraph"/>
              <w:ind w:left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97.0%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5C45" w:rsidRDefault="00765C45" w:rsidP="005563C6">
            <w:pPr>
              <w:pStyle w:val="ListParagraph"/>
              <w:ind w:left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3.3%</w:t>
            </w:r>
          </w:p>
        </w:tc>
      </w:tr>
      <w:tr w:rsidR="00765C45" w:rsidTr="005563C6">
        <w:trPr>
          <w:trHeight w:val="195"/>
        </w:trPr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5C45" w:rsidRDefault="00765C45" w:rsidP="005563C6">
            <w:pPr>
              <w:pStyle w:val="ListParagraph"/>
              <w:ind w:left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FI TRPM3-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5C45" w:rsidRDefault="00765C45" w:rsidP="005563C6">
            <w:pPr>
              <w:pStyle w:val="ListParagraph"/>
              <w:ind w:left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834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5C45" w:rsidRDefault="00765C45" w:rsidP="005563C6">
            <w:pPr>
              <w:pStyle w:val="ListParagraph"/>
              <w:ind w:left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708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5C45" w:rsidRDefault="00765C45" w:rsidP="005563C6">
            <w:pPr>
              <w:pStyle w:val="ListParagraph"/>
              <w:ind w:left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35, 189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5C45" w:rsidRDefault="00765C45" w:rsidP="005563C6">
            <w:pPr>
              <w:pStyle w:val="ListParagraph"/>
              <w:ind w:left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037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5C45" w:rsidRDefault="00765C45" w:rsidP="005563C6">
            <w:pPr>
              <w:pStyle w:val="ListParagraph"/>
              <w:ind w:left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737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5C45" w:rsidRDefault="00765C45" w:rsidP="005563C6">
            <w:pPr>
              <w:pStyle w:val="ListParagraph"/>
              <w:ind w:left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34, 024</w:t>
            </w:r>
          </w:p>
        </w:tc>
      </w:tr>
    </w:tbl>
    <w:p w:rsidR="00765C45" w:rsidRPr="001A6BEA" w:rsidRDefault="00765C45" w:rsidP="00765C45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:rsidR="00765C45" w:rsidRDefault="00765C45"/>
    <w:sectPr w:rsidR="00765C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068C" w:rsidRDefault="004F068C" w:rsidP="004F068C">
      <w:pPr>
        <w:spacing w:after="0" w:line="240" w:lineRule="auto"/>
      </w:pPr>
      <w:r>
        <w:separator/>
      </w:r>
    </w:p>
  </w:endnote>
  <w:endnote w:type="continuationSeparator" w:id="0">
    <w:p w:rsidR="004F068C" w:rsidRDefault="004F068C" w:rsidP="004F06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068C" w:rsidRDefault="004F068C" w:rsidP="004F068C">
      <w:pPr>
        <w:spacing w:after="0" w:line="240" w:lineRule="auto"/>
      </w:pPr>
      <w:r>
        <w:separator/>
      </w:r>
    </w:p>
  </w:footnote>
  <w:footnote w:type="continuationSeparator" w:id="0">
    <w:p w:rsidR="004F068C" w:rsidRDefault="004F068C" w:rsidP="004F06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068C"/>
    <w:rsid w:val="00037D56"/>
    <w:rsid w:val="001072E9"/>
    <w:rsid w:val="00141649"/>
    <w:rsid w:val="00160374"/>
    <w:rsid w:val="001A25BF"/>
    <w:rsid w:val="00217A5F"/>
    <w:rsid w:val="002258F0"/>
    <w:rsid w:val="002D244D"/>
    <w:rsid w:val="003B0155"/>
    <w:rsid w:val="00407D3C"/>
    <w:rsid w:val="004B401E"/>
    <w:rsid w:val="004E299D"/>
    <w:rsid w:val="004F068C"/>
    <w:rsid w:val="00555DC7"/>
    <w:rsid w:val="0059399F"/>
    <w:rsid w:val="005A7C8E"/>
    <w:rsid w:val="005D549C"/>
    <w:rsid w:val="005F7C56"/>
    <w:rsid w:val="00674D49"/>
    <w:rsid w:val="00765C45"/>
    <w:rsid w:val="00911245"/>
    <w:rsid w:val="0097469A"/>
    <w:rsid w:val="009B5242"/>
    <w:rsid w:val="00B44425"/>
    <w:rsid w:val="00B879B7"/>
    <w:rsid w:val="00CF6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D56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7D5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7D5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7D5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37D5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037D5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F06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68C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F06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068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F06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068C"/>
    <w:rPr>
      <w:lang w:val="en-US"/>
    </w:rPr>
  </w:style>
  <w:style w:type="table" w:styleId="TableGrid">
    <w:name w:val="Table Grid"/>
    <w:basedOn w:val="TableNormal"/>
    <w:uiPriority w:val="59"/>
    <w:rsid w:val="00765C4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D56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7D5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7D5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7D5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37D5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037D5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F06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68C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F06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068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F06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068C"/>
    <w:rPr>
      <w:lang w:val="en-US"/>
    </w:rPr>
  </w:style>
  <w:style w:type="table" w:styleId="TableGrid">
    <w:name w:val="Table Grid"/>
    <w:basedOn w:val="TableNormal"/>
    <w:uiPriority w:val="59"/>
    <w:rsid w:val="00765C4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antha Johnston</dc:creator>
  <cp:lastModifiedBy>Samantha Johnston</cp:lastModifiedBy>
  <cp:revision>4</cp:revision>
  <dcterms:created xsi:type="dcterms:W3CDTF">2016-04-12T04:06:00Z</dcterms:created>
  <dcterms:modified xsi:type="dcterms:W3CDTF">2016-04-12T04:55:00Z</dcterms:modified>
</cp:coreProperties>
</file>